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82D3A" w14:textId="2276FA1F" w:rsidR="005F0AB7" w:rsidRDefault="005F0AB7" w:rsidP="00841EB3">
      <w:pPr>
        <w:pStyle w:val="Heading1"/>
        <w:suppressLineNumbers/>
        <w:spacing w:before="0" w:line="240" w:lineRule="auto"/>
        <w:jc w:val="center"/>
        <w:rPr>
          <w:rFonts w:asciiTheme="majorBidi" w:hAnsiTheme="majorBidi"/>
          <w:b/>
          <w:bCs/>
          <w:color w:val="auto"/>
          <w:sz w:val="24"/>
          <w:szCs w:val="24"/>
        </w:rPr>
      </w:pPr>
      <w:r>
        <w:rPr>
          <w:rFonts w:asciiTheme="majorBidi" w:hAnsiTheme="majorBidi"/>
          <w:b/>
          <w:bCs/>
          <w:color w:val="auto"/>
          <w:sz w:val="24"/>
          <w:szCs w:val="24"/>
        </w:rPr>
        <w:t>Appe</w:t>
      </w:r>
      <w:r w:rsidR="00155C59">
        <w:rPr>
          <w:rFonts w:asciiTheme="majorBidi" w:hAnsiTheme="majorBidi"/>
          <w:b/>
          <w:bCs/>
          <w:color w:val="auto"/>
          <w:sz w:val="24"/>
          <w:szCs w:val="24"/>
        </w:rPr>
        <w:t>ndix D</w:t>
      </w:r>
    </w:p>
    <w:p w14:paraId="248B8064" w14:textId="77777777" w:rsidR="005E5A78" w:rsidRPr="005E5A78" w:rsidRDefault="005E5A78" w:rsidP="005E5A78"/>
    <w:p w14:paraId="7334AB3E" w14:textId="1AD0AC21" w:rsidR="00841EB3" w:rsidRPr="00AB3EC6" w:rsidRDefault="00841EB3" w:rsidP="00841EB3">
      <w:pPr>
        <w:pStyle w:val="Heading1"/>
        <w:suppressLineNumbers/>
        <w:spacing w:before="0" w:line="240" w:lineRule="auto"/>
        <w:jc w:val="center"/>
        <w:rPr>
          <w:rFonts w:asciiTheme="majorBidi" w:hAnsiTheme="majorBidi"/>
          <w:b/>
          <w:bCs/>
          <w:color w:val="auto"/>
          <w:sz w:val="24"/>
          <w:szCs w:val="24"/>
        </w:rPr>
      </w:pPr>
      <w:r w:rsidRPr="00AB3EC6">
        <w:rPr>
          <w:rFonts w:asciiTheme="majorBidi" w:hAnsiTheme="majorBidi"/>
          <w:b/>
          <w:bCs/>
          <w:color w:val="auto"/>
          <w:sz w:val="24"/>
          <w:szCs w:val="24"/>
        </w:rPr>
        <w:t>A Systematic Review of the Methodology for Examining the Relationship Between Obstructive Sleep Apnea and Type Two Diabetes Mellitus</w:t>
      </w:r>
    </w:p>
    <w:p w14:paraId="469A6CCC" w14:textId="77777777" w:rsidR="00841EB3" w:rsidRPr="00AB3EC6" w:rsidRDefault="00841EB3" w:rsidP="00841EB3">
      <w:pPr>
        <w:suppressLineNumbers/>
        <w:rPr>
          <w:rFonts w:ascii="Times New Roman" w:hAnsi="Times New Roman" w:cs="Times New Roman"/>
        </w:rPr>
      </w:pPr>
    </w:p>
    <w:p w14:paraId="174A264E" w14:textId="77777777" w:rsidR="00765A91" w:rsidRPr="005E2474" w:rsidRDefault="00765A91" w:rsidP="00765A91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 w:rsidRPr="005E2474">
        <w:rPr>
          <w:rFonts w:asciiTheme="majorBidi" w:hAnsiTheme="majorBidi" w:cstheme="majorBidi"/>
          <w:sz w:val="24"/>
          <w:szCs w:val="24"/>
        </w:rPr>
        <w:t>Manal Taimah</w:t>
      </w:r>
      <w:r w:rsidRPr="005E247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&amp;2</w:t>
      </w:r>
      <w:r w:rsidRPr="005E2474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5E2474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5E2474">
        <w:rPr>
          <w:rFonts w:asciiTheme="majorBidi" w:hAnsiTheme="majorBidi" w:cstheme="majorBidi"/>
          <w:sz w:val="24"/>
          <w:szCs w:val="24"/>
        </w:rPr>
        <w:t>Nirmin</w:t>
      </w:r>
      <w:proofErr w:type="spellEnd"/>
      <w:r w:rsidRPr="005E2474">
        <w:rPr>
          <w:rFonts w:asciiTheme="majorBidi" w:hAnsiTheme="majorBidi" w:cstheme="majorBidi"/>
          <w:sz w:val="24"/>
          <w:szCs w:val="24"/>
        </w:rPr>
        <w:t xml:space="preserve"> F. Juber</w:t>
      </w:r>
      <w:r w:rsidRPr="005E2474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5E2474">
        <w:rPr>
          <w:rFonts w:asciiTheme="majorBidi" w:hAnsiTheme="majorBidi" w:cstheme="majorBidi"/>
          <w:sz w:val="24"/>
          <w:szCs w:val="24"/>
        </w:rPr>
        <w:t>, Paula Holland</w:t>
      </w:r>
      <w:r w:rsidRPr="005E247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E2474">
        <w:rPr>
          <w:rFonts w:asciiTheme="majorBidi" w:hAnsiTheme="majorBidi" w:cstheme="majorBidi"/>
          <w:sz w:val="24"/>
          <w:szCs w:val="24"/>
        </w:rPr>
        <w:t>, and Heather Brown</w:t>
      </w:r>
      <w:r w:rsidRPr="005E2474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p w14:paraId="12AC4A64" w14:textId="77777777" w:rsidR="00765A91" w:rsidRPr="005E2474" w:rsidRDefault="00765A91" w:rsidP="00765A91">
      <w:pPr>
        <w:spacing w:after="0" w:line="240" w:lineRule="auto"/>
        <w:ind w:firstLine="720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</w:p>
    <w:p w14:paraId="76AE9FD0" w14:textId="77777777" w:rsidR="00765A91" w:rsidRPr="005E2474" w:rsidRDefault="00765A91" w:rsidP="00765A91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E247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E2474">
        <w:rPr>
          <w:rFonts w:asciiTheme="majorBidi" w:hAnsiTheme="majorBidi" w:cstheme="majorBidi"/>
          <w:sz w:val="24"/>
          <w:szCs w:val="24"/>
        </w:rPr>
        <w:t>Division of Health Research, Lancaster University, Lancaster, United Kingdom</w:t>
      </w:r>
    </w:p>
    <w:p w14:paraId="2435E553" w14:textId="77777777" w:rsidR="00765A91" w:rsidRPr="005E2474" w:rsidRDefault="00765A91" w:rsidP="00765A91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E2474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5E2474">
        <w:rPr>
          <w:rFonts w:asciiTheme="majorBidi" w:hAnsiTheme="majorBidi" w:cstheme="majorBidi"/>
          <w:sz w:val="24"/>
          <w:szCs w:val="24"/>
        </w:rPr>
        <w:t xml:space="preserve">Public Health Research </w:t>
      </w:r>
      <w:proofErr w:type="spellStart"/>
      <w:r w:rsidRPr="005E2474">
        <w:rPr>
          <w:rFonts w:asciiTheme="majorBidi" w:hAnsiTheme="majorBidi" w:cstheme="majorBidi"/>
          <w:sz w:val="24"/>
          <w:szCs w:val="24"/>
        </w:rPr>
        <w:t>Center</w:t>
      </w:r>
      <w:proofErr w:type="spellEnd"/>
      <w:r w:rsidRPr="005E2474">
        <w:rPr>
          <w:rFonts w:asciiTheme="majorBidi" w:hAnsiTheme="majorBidi" w:cstheme="majorBidi"/>
          <w:sz w:val="24"/>
          <w:szCs w:val="24"/>
        </w:rPr>
        <w:t>, New York University Abu Dhabi, United Arab Emirates</w:t>
      </w:r>
    </w:p>
    <w:p w14:paraId="7CF168E1" w14:textId="77777777" w:rsidR="005E5A78" w:rsidRPr="000B2432" w:rsidRDefault="005E5A78" w:rsidP="005E5A78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0B243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Heterogeneity Analysis</w:t>
      </w:r>
    </w:p>
    <w:p w14:paraId="40165C80" w14:textId="5CCA08A0" w:rsidR="009A6926" w:rsidRPr="00F7259E" w:rsidRDefault="00352A6B" w:rsidP="009A692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7259E">
        <w:rPr>
          <w:rFonts w:ascii="Times New Roman" w:eastAsia="Times New Roman" w:hAnsi="Times New Roman" w:cs="Times New Roman"/>
          <w:sz w:val="24"/>
          <w:szCs w:val="24"/>
          <w:lang w:eastAsia="en-GB"/>
        </w:rPr>
        <w:t>Supplementary Table 1 provides d</w:t>
      </w:r>
      <w:r w:rsidR="000B2432" w:rsidRPr="000B243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ta on the effect sizes and their confidence intervals extracted from each included study. </w:t>
      </w:r>
      <w:r w:rsidRPr="00F7259E">
        <w:rPr>
          <w:rFonts w:ascii="Times New Roman" w:eastAsia="Times New Roman" w:hAnsi="Times New Roman" w:cs="Times New Roman"/>
          <w:sz w:val="24"/>
          <w:szCs w:val="24"/>
          <w:lang w:eastAsia="en-GB"/>
        </w:rPr>
        <w:t>Depending on the study, the effect sizes were reported as odds ratios, beta values, and hazard ratios</w:t>
      </w:r>
      <w:r w:rsidR="000B2432" w:rsidRPr="000B2432">
        <w:rPr>
          <w:rFonts w:ascii="Times New Roman" w:eastAsia="Times New Roman" w:hAnsi="Times New Roman" w:cs="Times New Roman"/>
          <w:sz w:val="24"/>
          <w:szCs w:val="24"/>
          <w:lang w:eastAsia="en-GB"/>
        </w:rPr>
        <w:t>. The following studies were included in the analysis:</w:t>
      </w:r>
    </w:p>
    <w:p w14:paraId="0B42070B" w14:textId="77777777" w:rsidR="00AA297F" w:rsidRDefault="005F4DBF" w:rsidP="00AA297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AA297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ry Table1</w:t>
      </w:r>
    </w:p>
    <w:tbl>
      <w:tblPr>
        <w:tblpPr w:leftFromText="180" w:rightFromText="180" w:vertAnchor="text" w:horzAnchor="margin" w:tblpX="170" w:tblpY="447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090"/>
        <w:gridCol w:w="2610"/>
        <w:gridCol w:w="2615"/>
        <w:gridCol w:w="1666"/>
      </w:tblGrid>
      <w:tr w:rsidR="00A7506E" w:rsidRPr="00DE3A3C" w14:paraId="0D24AEC9" w14:textId="77777777" w:rsidTr="00D670D4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ADF8EDA" w14:textId="77777777" w:rsidR="00A7506E" w:rsidRPr="00363C1F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Author</w:t>
            </w:r>
            <w:r w:rsidRPr="00D665A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/</w:t>
            </w:r>
            <w:r w:rsidRPr="00363C1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D781B2F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Effect</w:t>
            </w:r>
            <w:r w:rsidRPr="00D665A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siz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3B7B9AE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  <w:r w:rsidRPr="00D665A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63C1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D665A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onfidence </w:t>
            </w:r>
            <w:r w:rsidRPr="00363C1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I</w:t>
            </w:r>
            <w:r w:rsidRPr="00D665A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nterval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1A5B3FB9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Upper</w:t>
            </w:r>
            <w:r w:rsidRPr="00D665A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63C1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D665A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onfidence </w:t>
            </w:r>
            <w:r w:rsidRPr="00363C1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I</w:t>
            </w:r>
            <w:r w:rsidRPr="00D665A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nterval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9A86B2F" w14:textId="77777777" w:rsidR="00A7506E" w:rsidRPr="00363C1F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Effect</w:t>
            </w:r>
            <w:r w:rsidRPr="00D665A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63C1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Type</w:t>
            </w:r>
          </w:p>
        </w:tc>
      </w:tr>
      <w:tr w:rsidR="00A7506E" w:rsidRPr="00DE3A3C" w14:paraId="7F4E9E89" w14:textId="77777777" w:rsidTr="00D670D4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3521E26" w14:textId="77777777" w:rsidR="00A7506E" w:rsidRPr="00545AE7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KorshÃ¸j</w:t>
            </w:r>
            <w:proofErr w:type="spellEnd"/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2020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05B7C70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0C185FE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3B3E28AE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.29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AAB7905" w14:textId="77777777" w:rsidR="00A7506E" w:rsidRPr="00363C1F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dds ratio</w:t>
            </w:r>
          </w:p>
        </w:tc>
      </w:tr>
      <w:tr w:rsidR="00A7506E" w:rsidRPr="00DE3A3C" w14:paraId="66204622" w14:textId="77777777" w:rsidTr="00D670D4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624F94A" w14:textId="77777777" w:rsidR="00A7506E" w:rsidRPr="00545AE7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arada 201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37C47C0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1D96F9C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6D9B8BDC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9.9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3516F1C" w14:textId="77777777" w:rsidR="00A7506E" w:rsidRPr="00363C1F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eta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coefficient</w:t>
            </w:r>
          </w:p>
        </w:tc>
      </w:tr>
      <w:tr w:rsidR="00A7506E" w:rsidRPr="00DE3A3C" w14:paraId="06B6D28B" w14:textId="77777777" w:rsidTr="00D670D4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F2F72B2" w14:textId="77777777" w:rsidR="00A7506E" w:rsidRPr="00545AE7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Lindberg 201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A502088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EFCE3A3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56B5C313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6098819" w14:textId="77777777" w:rsidR="00A7506E" w:rsidRPr="00363C1F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dds ratio</w:t>
            </w:r>
          </w:p>
        </w:tc>
      </w:tr>
      <w:tr w:rsidR="00A7506E" w:rsidRPr="00DE3A3C" w14:paraId="73E13FAE" w14:textId="77777777" w:rsidTr="00D670D4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EB7DF76" w14:textId="77777777" w:rsidR="00A7506E" w:rsidRPr="00545AE7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Leong 2014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F0477D9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001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976B2B2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0088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69B241F6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0109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76995866" w14:textId="77777777" w:rsidR="00A7506E" w:rsidRPr="00363C1F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eta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coefficient</w:t>
            </w:r>
          </w:p>
        </w:tc>
      </w:tr>
      <w:tr w:rsidR="00A7506E" w:rsidRPr="00DE3A3C" w14:paraId="7FDBA1A0" w14:textId="77777777" w:rsidTr="00D670D4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354F584" w14:textId="77777777" w:rsidR="00A7506E" w:rsidRPr="00545AE7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acelet</w:t>
            </w:r>
            <w:proofErr w:type="spellEnd"/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D5B93CF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9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D423149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3F698321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.63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4DD85903" w14:textId="77777777" w:rsidR="00A7506E" w:rsidRPr="00363C1F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dds ratio</w:t>
            </w:r>
          </w:p>
        </w:tc>
      </w:tr>
      <w:tr w:rsidR="00A7506E" w:rsidRPr="00DE3A3C" w14:paraId="056EC67C" w14:textId="77777777" w:rsidTr="00D670D4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7D479A7" w14:textId="77777777" w:rsidR="00A7506E" w:rsidRPr="00545AE7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ppleton 2015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D4BBF55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DF7D42D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2793BA4F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695F3B31" w14:textId="77777777" w:rsidR="00A7506E" w:rsidRPr="00363C1F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dds ratio</w:t>
            </w:r>
          </w:p>
        </w:tc>
      </w:tr>
      <w:tr w:rsidR="00A7506E" w:rsidRPr="00DE3A3C" w14:paraId="07490657" w14:textId="77777777" w:rsidTr="00D670D4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5C123F2" w14:textId="77777777" w:rsidR="00A7506E" w:rsidRPr="00545AE7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ing 2021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D8CA46C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.1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78CB532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6C1049EE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.66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47F11896" w14:textId="77777777" w:rsidR="00A7506E" w:rsidRPr="00363C1F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azards ra</w:t>
            </w:r>
            <w:r w:rsidRPr="00DE3A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io</w:t>
            </w:r>
          </w:p>
        </w:tc>
      </w:tr>
      <w:tr w:rsidR="00A7506E" w:rsidRPr="00DE3A3C" w14:paraId="69A74030" w14:textId="77777777" w:rsidTr="00D670D4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784F4E6" w14:textId="77777777" w:rsidR="00A7506E" w:rsidRPr="00545AE7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anchez 202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2B3E55B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E3A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A72D10A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E3A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11CA4593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E3A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.31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7DBE32F" w14:textId="77777777" w:rsidR="00A7506E" w:rsidRPr="00363C1F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eta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coefficient</w:t>
            </w:r>
          </w:p>
        </w:tc>
      </w:tr>
      <w:tr w:rsidR="00A7506E" w:rsidRPr="00DE3A3C" w14:paraId="4C6D68F3" w14:textId="77777777" w:rsidTr="00D670D4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0566188" w14:textId="77777777" w:rsidR="00A7506E" w:rsidRPr="00545AE7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Xu 2019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CE86E0F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.6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BD2EC26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05BA3836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.93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40B3141" w14:textId="77777777" w:rsidR="00A7506E" w:rsidRPr="00363C1F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azards ra</w:t>
            </w:r>
            <w:r w:rsidRPr="00DE3A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io</w:t>
            </w:r>
          </w:p>
        </w:tc>
      </w:tr>
      <w:tr w:rsidR="00A7506E" w:rsidRPr="00DE3A3C" w14:paraId="7D4120D6" w14:textId="77777777" w:rsidTr="00D670D4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C60000E" w14:textId="77777777" w:rsidR="00A7506E" w:rsidRPr="00545AE7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i 2023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9EEE165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C499E08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3F40778B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736D2C9" w14:textId="77777777" w:rsidR="00A7506E" w:rsidRPr="00363C1F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elative r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sk</w:t>
            </w:r>
          </w:p>
        </w:tc>
      </w:tr>
      <w:tr w:rsidR="00A7506E" w:rsidRPr="00DE3A3C" w14:paraId="0F915D64" w14:textId="77777777" w:rsidTr="00D670D4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695BE4F" w14:textId="77777777" w:rsidR="00A7506E" w:rsidRPr="00545AE7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Kim 2013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9B2AD3E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6AD2DD7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4CC476EF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.69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81382E5" w14:textId="77777777" w:rsidR="00A7506E" w:rsidRPr="00363C1F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dds ratio</w:t>
            </w:r>
          </w:p>
        </w:tc>
      </w:tr>
      <w:tr w:rsidR="00A7506E" w:rsidRPr="00DE3A3C" w14:paraId="028CAA0F" w14:textId="77777777" w:rsidTr="00D670D4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6B882C5" w14:textId="77777777" w:rsidR="00A7506E" w:rsidRPr="00545AE7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agayoshi</w:t>
            </w:r>
            <w:proofErr w:type="spellEnd"/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2016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F7D974E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0228014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169832BF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.44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67DF74B1" w14:textId="77777777" w:rsidR="00A7506E" w:rsidRPr="00363C1F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azards ra</w:t>
            </w:r>
            <w:r w:rsidRPr="00DE3A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io</w:t>
            </w:r>
          </w:p>
        </w:tc>
      </w:tr>
      <w:tr w:rsidR="00A7506E" w:rsidRPr="00DE3A3C" w14:paraId="29252C2B" w14:textId="77777777" w:rsidTr="00D670D4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964A94F" w14:textId="77777777" w:rsidR="00A7506E" w:rsidRPr="00545AE7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Whitaker 2018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5C02DD1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.2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8AA8DE8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E3A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5212D519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E3A3C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785F56D" w14:textId="77777777" w:rsidR="00A7506E" w:rsidRPr="00363C1F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djusted m</w:t>
            </w:r>
            <w:r w:rsidRPr="00DE3A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an</w:t>
            </w:r>
          </w:p>
        </w:tc>
      </w:tr>
      <w:tr w:rsidR="00A7506E" w:rsidRPr="00DE3A3C" w14:paraId="6A60FA74" w14:textId="77777777" w:rsidTr="00D670D4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21C31BC" w14:textId="77777777" w:rsidR="00A7506E" w:rsidRPr="00545AE7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eate</w:t>
            </w:r>
            <w:proofErr w:type="spellEnd"/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Strand 2015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EACB10B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210D23B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7A5DF619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.98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1B72707" w14:textId="77777777" w:rsidR="00A7506E" w:rsidRPr="00363C1F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azards ra</w:t>
            </w:r>
            <w:r w:rsidRPr="00DE3A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io</w:t>
            </w: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7506E" w:rsidRPr="00DE3A3C" w14:paraId="616BF1D5" w14:textId="77777777" w:rsidTr="00D670D4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57515DA" w14:textId="77777777" w:rsidR="00A7506E" w:rsidRPr="00545AE7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abanayagam</w:t>
            </w:r>
            <w:proofErr w:type="spellEnd"/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201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7D41148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DA7BCC4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67017B39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.87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EE1399C" w14:textId="77777777" w:rsidR="00A7506E" w:rsidRPr="00363C1F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dds ratio</w:t>
            </w:r>
          </w:p>
        </w:tc>
      </w:tr>
      <w:tr w:rsidR="00A7506E" w:rsidRPr="00DE3A3C" w14:paraId="1C8A20D4" w14:textId="77777777" w:rsidTr="00D670D4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5296242" w14:textId="77777777" w:rsidR="00A7506E" w:rsidRPr="00545AE7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Kent 2014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FAB2458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39DF773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5E2AA216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.42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498FF62" w14:textId="77777777" w:rsidR="00A7506E" w:rsidRPr="00363C1F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dd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</w:tr>
      <w:tr w:rsidR="00A7506E" w:rsidRPr="00DE3A3C" w14:paraId="5D2A77BE" w14:textId="77777777" w:rsidTr="00D670D4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A1A30C4" w14:textId="77777777" w:rsidR="00A7506E" w:rsidRPr="00545AE7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'Aurea</w:t>
            </w:r>
            <w:proofErr w:type="spellEnd"/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2017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9CDC18B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586D287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6047677F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E5A66E7" w14:textId="77777777" w:rsidR="00A7506E" w:rsidRPr="00363C1F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dds ratio</w:t>
            </w:r>
          </w:p>
        </w:tc>
      </w:tr>
      <w:tr w:rsidR="00A7506E" w:rsidRPr="00DE3A3C" w14:paraId="7F495B4E" w14:textId="77777777" w:rsidTr="00D670D4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140AD55" w14:textId="77777777" w:rsidR="00A7506E" w:rsidRPr="00545AE7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Kendzerska</w:t>
            </w:r>
            <w:proofErr w:type="spellEnd"/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2014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94672A3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EA8D279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3D9F3E14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211D621B" w14:textId="77777777" w:rsidR="00A7506E" w:rsidRPr="00363C1F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azards ra</w:t>
            </w:r>
            <w:r w:rsidRPr="00DE3A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io</w:t>
            </w:r>
          </w:p>
        </w:tc>
      </w:tr>
      <w:tr w:rsidR="00A7506E" w:rsidRPr="00DE3A3C" w14:paraId="43490BC9" w14:textId="77777777" w:rsidTr="00D670D4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C40B3B3" w14:textId="77777777" w:rsidR="00A7506E" w:rsidRPr="00545AE7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trausz</w:t>
            </w:r>
            <w:proofErr w:type="spellEnd"/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2018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93AB751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C97575E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54FFB326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70889856" w14:textId="77777777" w:rsidR="00A7506E" w:rsidRPr="00363C1F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azards ra</w:t>
            </w:r>
            <w:r w:rsidRPr="00DE3A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io</w:t>
            </w:r>
          </w:p>
        </w:tc>
      </w:tr>
      <w:tr w:rsidR="00A7506E" w:rsidRPr="00DE3A3C" w14:paraId="5358FBFC" w14:textId="77777777" w:rsidTr="00D670D4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455F143" w14:textId="77777777" w:rsidR="00A7506E" w:rsidRPr="00545AE7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Liu 2017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0158FF9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6412E3A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6D97610D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637324D5" w14:textId="77777777" w:rsidR="00A7506E" w:rsidRPr="00363C1F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azards ra</w:t>
            </w:r>
            <w:r w:rsidRPr="00DE3A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io</w:t>
            </w:r>
          </w:p>
        </w:tc>
      </w:tr>
      <w:tr w:rsidR="00A7506E" w:rsidRPr="00DE3A3C" w14:paraId="0FB20689" w14:textId="77777777" w:rsidTr="00D670D4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7C7CF03" w14:textId="77777777" w:rsidR="00A7506E" w:rsidRPr="00545AE7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ianyi</w:t>
            </w:r>
            <w:proofErr w:type="spellEnd"/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2018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75D5F1C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41697C8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71C988A1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5B8B726F" w14:textId="77777777" w:rsidR="00A7506E" w:rsidRPr="00363C1F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azards ra</w:t>
            </w:r>
            <w:r w:rsidRPr="00DE3A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io</w:t>
            </w:r>
          </w:p>
        </w:tc>
      </w:tr>
      <w:tr w:rsidR="00A7506E" w:rsidRPr="00DE3A3C" w14:paraId="7E0AE538" w14:textId="77777777" w:rsidTr="00D670D4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BB17310" w14:textId="77777777" w:rsidR="00A7506E" w:rsidRPr="00545AE7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45AE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ubramanian 2019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197F69E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DDCE204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14:paraId="7DD78C64" w14:textId="77777777" w:rsidR="00A7506E" w:rsidRPr="00363C1F" w:rsidRDefault="00A7506E" w:rsidP="00A750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131C978" w14:textId="77777777" w:rsidR="00A7506E" w:rsidRPr="00363C1F" w:rsidRDefault="00A7506E" w:rsidP="00A750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363C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nci</w:t>
            </w:r>
            <w:r w:rsidRPr="00DE3A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ence rate</w:t>
            </w:r>
          </w:p>
        </w:tc>
      </w:tr>
    </w:tbl>
    <w:p w14:paraId="0D0037C7" w14:textId="7F14EB36" w:rsidR="005F4DBF" w:rsidRPr="00AA297F" w:rsidRDefault="005F4DBF" w:rsidP="00AA297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AA297F">
        <w:rPr>
          <w:rFonts w:ascii="Times New Roman" w:eastAsia="Times New Roman" w:hAnsi="Times New Roman" w:cs="Times New Roman"/>
          <w:sz w:val="24"/>
          <w:szCs w:val="24"/>
          <w:lang w:eastAsia="en-GB"/>
        </w:rPr>
        <w:t>Summary of Effect Sizes and Confidence Intervals for the Review Studies</w:t>
      </w:r>
    </w:p>
    <w:p w14:paraId="10505336" w14:textId="77777777" w:rsidR="00895C9E" w:rsidRDefault="00895C9E" w:rsidP="00895C9E">
      <w:pPr>
        <w:spacing w:after="0" w:line="240" w:lineRule="auto"/>
        <w:ind w:left="360"/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</w:p>
    <w:p w14:paraId="47C1238C" w14:textId="2F2A3CCC" w:rsidR="000A6FCF" w:rsidRPr="000A6FCF" w:rsidRDefault="004A4AF6" w:rsidP="00895C9E">
      <w:pPr>
        <w:spacing w:after="0" w:line="240" w:lineRule="auto"/>
        <w:ind w:left="360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F7259E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lastRenderedPageBreak/>
        <w:t xml:space="preserve">The heterogeneity among studies was assessed using Cochran's Q test, with significance set at p &lt; 0.05. </w:t>
      </w:r>
      <w:r w:rsidRPr="00F7259E">
        <w:rPr>
          <w:rFonts w:asciiTheme="majorBidi" w:hAnsiTheme="majorBidi" w:cstheme="majorBidi"/>
          <w:sz w:val="24"/>
          <w:szCs w:val="24"/>
        </w:rPr>
        <w:t xml:space="preserve">Effect sizes reported across studies were standardized to a </w:t>
      </w:r>
      <w:r w:rsidR="000D69BE" w:rsidRPr="00F7259E">
        <w:rPr>
          <w:rFonts w:asciiTheme="majorBidi" w:hAnsiTheme="majorBidi" w:cstheme="majorBidi"/>
          <w:sz w:val="24"/>
          <w:szCs w:val="24"/>
        </w:rPr>
        <w:t>common metric odds ratio (OR)</w:t>
      </w:r>
      <w:r w:rsidRPr="00F7259E">
        <w:rPr>
          <w:rFonts w:asciiTheme="majorBidi" w:hAnsiTheme="majorBidi" w:cstheme="majorBidi"/>
          <w:sz w:val="24"/>
          <w:szCs w:val="24"/>
        </w:rPr>
        <w:t xml:space="preserve"> to account for variations in study designs and </w:t>
      </w:r>
      <w:r w:rsidR="000D69BE" w:rsidRPr="00F7259E">
        <w:rPr>
          <w:rFonts w:asciiTheme="majorBidi" w:hAnsiTheme="majorBidi" w:cstheme="majorBidi"/>
          <w:sz w:val="24"/>
          <w:szCs w:val="24"/>
        </w:rPr>
        <w:t>measurements.</w:t>
      </w:r>
      <w:r w:rsidR="000D69BE" w:rsidRPr="000A6FCF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To</w:t>
      </w:r>
      <w:r w:rsidR="000A6FCF" w:rsidRPr="000A6FCF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assess heterogeneity, we conducted the following tests:</w:t>
      </w:r>
    </w:p>
    <w:p w14:paraId="577D81F5" w14:textId="77777777" w:rsidR="000A6FCF" w:rsidRPr="000A6FCF" w:rsidRDefault="000A6FCF" w:rsidP="00895C9E">
      <w:pPr>
        <w:numPr>
          <w:ilvl w:val="0"/>
          <w:numId w:val="1"/>
        </w:num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0A6FCF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Cochran's Q Test</w:t>
      </w:r>
      <w:r w:rsidRPr="000A6FCF">
        <w:rPr>
          <w:rFonts w:asciiTheme="majorBidi" w:eastAsia="Times New Roman" w:hAnsiTheme="majorBidi" w:cstheme="majorBidi"/>
          <w:sz w:val="24"/>
          <w:szCs w:val="24"/>
          <w:lang w:eastAsia="en-GB"/>
        </w:rPr>
        <w:t>: This test was used to evaluate whether observed variations in effect sizes across studies were greater than expected by chance.</w:t>
      </w:r>
    </w:p>
    <w:p w14:paraId="04EF7FFB" w14:textId="77777777" w:rsidR="000A6FCF" w:rsidRPr="000A6FCF" w:rsidRDefault="000A6FCF" w:rsidP="00895C9E">
      <w:pPr>
        <w:numPr>
          <w:ilvl w:val="0"/>
          <w:numId w:val="1"/>
        </w:num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0A6FCF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I² Statistic</w:t>
      </w:r>
      <w:r w:rsidRPr="000A6FCF">
        <w:rPr>
          <w:rFonts w:asciiTheme="majorBidi" w:eastAsia="Times New Roman" w:hAnsiTheme="majorBidi" w:cstheme="majorBidi"/>
          <w:sz w:val="24"/>
          <w:szCs w:val="24"/>
          <w:lang w:eastAsia="en-GB"/>
        </w:rPr>
        <w:t>: This statistic quantifies the proportion of total variation in study estimates that is due to heterogeneity rather than sampling error.</w:t>
      </w:r>
    </w:p>
    <w:p w14:paraId="730D69D7" w14:textId="77777777" w:rsidR="000A6FCF" w:rsidRPr="00F7259E" w:rsidRDefault="000A6FCF" w:rsidP="00895C9E">
      <w:pPr>
        <w:numPr>
          <w:ilvl w:val="0"/>
          <w:numId w:val="1"/>
        </w:num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0A6FCF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Tau² Estimate</w:t>
      </w:r>
      <w:r w:rsidRPr="000A6FCF">
        <w:rPr>
          <w:rFonts w:asciiTheme="majorBidi" w:eastAsia="Times New Roman" w:hAnsiTheme="majorBidi" w:cstheme="majorBidi"/>
          <w:sz w:val="24"/>
          <w:szCs w:val="24"/>
          <w:lang w:eastAsia="en-GB"/>
        </w:rPr>
        <w:t>: This provides an estimate of the between-study variance.</w:t>
      </w:r>
    </w:p>
    <w:p w14:paraId="16B2BD1E" w14:textId="77777777" w:rsidR="006842E0" w:rsidRDefault="006842E0" w:rsidP="00895C9E">
      <w:pPr>
        <w:pStyle w:val="NormalWeb"/>
        <w:spacing w:before="0" w:beforeAutospacing="0" w:after="0" w:afterAutospacing="0"/>
      </w:pPr>
    </w:p>
    <w:p w14:paraId="29F56DEB" w14:textId="77777777" w:rsidR="003A492D" w:rsidRDefault="003A492D" w:rsidP="00895C9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FF75093" w14:textId="6C30DF5A" w:rsidR="006842E0" w:rsidRPr="00F4144C" w:rsidRDefault="006842E0" w:rsidP="00895C9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4144C">
        <w:rPr>
          <w:rFonts w:asciiTheme="majorBidi" w:hAnsiTheme="majorBidi" w:cstheme="majorBidi"/>
          <w:b/>
          <w:bCs/>
          <w:sz w:val="24"/>
          <w:szCs w:val="24"/>
        </w:rPr>
        <w:t>Heterogeneity Test Results</w:t>
      </w:r>
    </w:p>
    <w:p w14:paraId="21192DFE" w14:textId="7CD7DAF1" w:rsidR="003573C4" w:rsidRPr="00F4144C" w:rsidRDefault="0065550C" w:rsidP="00F4144C">
      <w:pPr>
        <w:spacing w:after="0" w:line="240" w:lineRule="auto"/>
        <w:ind w:firstLine="720"/>
        <w:rPr>
          <w:rFonts w:asciiTheme="majorBidi" w:hAnsiTheme="majorBidi" w:cstheme="majorBidi"/>
          <w:sz w:val="24"/>
          <w:szCs w:val="24"/>
        </w:rPr>
      </w:pPr>
      <w:r w:rsidRPr="00F4144C">
        <w:rPr>
          <w:rFonts w:asciiTheme="majorBidi" w:hAnsiTheme="majorBidi" w:cstheme="majorBidi"/>
          <w:sz w:val="24"/>
          <w:szCs w:val="24"/>
        </w:rPr>
        <w:t xml:space="preserve">Supplementary Table 1 </w:t>
      </w:r>
      <w:r w:rsidR="002D3874" w:rsidRPr="00F4144C">
        <w:rPr>
          <w:rFonts w:asciiTheme="majorBidi" w:hAnsiTheme="majorBidi" w:cstheme="majorBidi"/>
          <w:sz w:val="24"/>
          <w:szCs w:val="24"/>
        </w:rPr>
        <w:t xml:space="preserve">shows the </w:t>
      </w:r>
      <w:r w:rsidR="009C63F2" w:rsidRPr="00F4144C">
        <w:rPr>
          <w:rFonts w:asciiTheme="majorBidi" w:hAnsiTheme="majorBidi" w:cstheme="majorBidi"/>
          <w:sz w:val="24"/>
          <w:szCs w:val="24"/>
        </w:rPr>
        <w:t xml:space="preserve">heterogeneity test results. </w:t>
      </w:r>
      <w:r w:rsidR="003573C4" w:rsidRPr="00F4144C">
        <w:rPr>
          <w:rFonts w:asciiTheme="majorBidi" w:hAnsiTheme="majorBidi" w:cstheme="majorBidi"/>
          <w:sz w:val="24"/>
          <w:szCs w:val="24"/>
        </w:rPr>
        <w:t xml:space="preserve">The heterogeneity analysis revealed significant variability among the included studies. The Cochran's Q test was significant (Q = </w:t>
      </w:r>
      <w:r w:rsidR="00A15737" w:rsidRPr="00F4144C">
        <w:rPr>
          <w:rFonts w:asciiTheme="majorBidi" w:hAnsiTheme="majorBidi" w:cstheme="majorBidi"/>
          <w:sz w:val="24"/>
          <w:szCs w:val="24"/>
        </w:rPr>
        <w:t>122.99</w:t>
      </w:r>
      <w:r w:rsidR="003573C4" w:rsidRPr="00F4144C">
        <w:rPr>
          <w:rFonts w:asciiTheme="majorBidi" w:hAnsiTheme="majorBidi" w:cstheme="majorBidi"/>
          <w:sz w:val="24"/>
          <w:szCs w:val="24"/>
        </w:rPr>
        <w:t xml:space="preserve">, df = </w:t>
      </w:r>
      <w:r w:rsidR="00A15737" w:rsidRPr="00F4144C">
        <w:rPr>
          <w:rFonts w:asciiTheme="majorBidi" w:hAnsiTheme="majorBidi" w:cstheme="majorBidi"/>
          <w:sz w:val="24"/>
          <w:szCs w:val="24"/>
        </w:rPr>
        <w:t>20</w:t>
      </w:r>
      <w:r w:rsidR="003573C4" w:rsidRPr="00F4144C">
        <w:rPr>
          <w:rFonts w:asciiTheme="majorBidi" w:hAnsiTheme="majorBidi" w:cstheme="majorBidi"/>
          <w:sz w:val="24"/>
          <w:szCs w:val="24"/>
        </w:rPr>
        <w:t>, p &lt; 0.001), indicating more variability in effect sizes than expected by chance. The I² statistic showed that 8</w:t>
      </w:r>
      <w:r w:rsidR="00BA78E4" w:rsidRPr="00F4144C">
        <w:rPr>
          <w:rFonts w:asciiTheme="majorBidi" w:hAnsiTheme="majorBidi" w:cstheme="majorBidi"/>
          <w:sz w:val="24"/>
          <w:szCs w:val="24"/>
        </w:rPr>
        <w:t>3</w:t>
      </w:r>
      <w:r w:rsidR="003573C4" w:rsidRPr="00F4144C">
        <w:rPr>
          <w:rFonts w:asciiTheme="majorBidi" w:hAnsiTheme="majorBidi" w:cstheme="majorBidi"/>
          <w:sz w:val="24"/>
          <w:szCs w:val="24"/>
        </w:rPr>
        <w:t>.</w:t>
      </w:r>
      <w:r w:rsidR="00BA78E4" w:rsidRPr="00F4144C">
        <w:rPr>
          <w:rFonts w:asciiTheme="majorBidi" w:hAnsiTheme="majorBidi" w:cstheme="majorBidi"/>
          <w:sz w:val="24"/>
          <w:szCs w:val="24"/>
        </w:rPr>
        <w:t>7</w:t>
      </w:r>
      <w:r w:rsidR="003573C4" w:rsidRPr="00F4144C">
        <w:rPr>
          <w:rFonts w:asciiTheme="majorBidi" w:hAnsiTheme="majorBidi" w:cstheme="majorBidi"/>
          <w:sz w:val="24"/>
          <w:szCs w:val="24"/>
        </w:rPr>
        <w:t xml:space="preserve">% of the total variation was due to heterogeneity (95% CI: </w:t>
      </w:r>
      <w:r w:rsidR="00BA78E4" w:rsidRPr="00F4144C">
        <w:rPr>
          <w:rFonts w:asciiTheme="majorBidi" w:hAnsiTheme="majorBidi" w:cstheme="majorBidi"/>
          <w:sz w:val="24"/>
          <w:szCs w:val="24"/>
        </w:rPr>
        <w:t>9.5% to 93.5%</w:t>
      </w:r>
      <w:r w:rsidR="003573C4" w:rsidRPr="00F4144C">
        <w:rPr>
          <w:rFonts w:asciiTheme="majorBidi" w:hAnsiTheme="majorBidi" w:cstheme="majorBidi"/>
          <w:sz w:val="24"/>
          <w:szCs w:val="24"/>
        </w:rPr>
        <w:t xml:space="preserve">), suggesting substantial heterogeneity among the studies. The H value of </w:t>
      </w:r>
      <w:r w:rsidR="00023D35" w:rsidRPr="00F4144C">
        <w:rPr>
          <w:rFonts w:asciiTheme="majorBidi" w:hAnsiTheme="majorBidi" w:cstheme="majorBidi"/>
          <w:sz w:val="24"/>
          <w:szCs w:val="24"/>
        </w:rPr>
        <w:t>2.48</w:t>
      </w:r>
      <w:r w:rsidR="003573C4" w:rsidRPr="00F4144C">
        <w:rPr>
          <w:rFonts w:asciiTheme="majorBidi" w:hAnsiTheme="majorBidi" w:cstheme="majorBidi"/>
          <w:sz w:val="24"/>
          <w:szCs w:val="24"/>
        </w:rPr>
        <w:t xml:space="preserve"> (95% CI: </w:t>
      </w:r>
      <w:r w:rsidR="00023D35" w:rsidRPr="00F4144C">
        <w:rPr>
          <w:rFonts w:asciiTheme="majorBidi" w:hAnsiTheme="majorBidi" w:cstheme="majorBidi"/>
          <w:sz w:val="24"/>
          <w:szCs w:val="24"/>
        </w:rPr>
        <w:t>1.051 to 3.929</w:t>
      </w:r>
      <w:r w:rsidR="003573C4" w:rsidRPr="00F4144C">
        <w:rPr>
          <w:rFonts w:asciiTheme="majorBidi" w:hAnsiTheme="majorBidi" w:cstheme="majorBidi"/>
          <w:sz w:val="24"/>
          <w:szCs w:val="24"/>
        </w:rPr>
        <w:t>) and the tau² estimate of 0.044</w:t>
      </w:r>
      <w:r w:rsidR="00023D35" w:rsidRPr="00F4144C">
        <w:rPr>
          <w:rFonts w:asciiTheme="majorBidi" w:hAnsiTheme="majorBidi" w:cstheme="majorBidi"/>
          <w:sz w:val="24"/>
          <w:szCs w:val="24"/>
        </w:rPr>
        <w:t>5</w:t>
      </w:r>
      <w:r w:rsidR="003573C4" w:rsidRPr="00F4144C">
        <w:rPr>
          <w:rFonts w:asciiTheme="majorBidi" w:hAnsiTheme="majorBidi" w:cstheme="majorBidi"/>
          <w:sz w:val="24"/>
          <w:szCs w:val="24"/>
        </w:rPr>
        <w:t xml:space="preserve"> further support the presence of significant heterogeneity.</w:t>
      </w:r>
    </w:p>
    <w:p w14:paraId="5E0637B9" w14:textId="77777777" w:rsidR="003573C4" w:rsidRDefault="003573C4" w:rsidP="00F4144C">
      <w:pPr>
        <w:pStyle w:val="NormalWeb"/>
        <w:spacing w:before="0" w:beforeAutospacing="0" w:after="0" w:afterAutospacing="0"/>
        <w:ind w:firstLine="720"/>
        <w:rPr>
          <w:rFonts w:asciiTheme="majorBidi" w:hAnsiTheme="majorBidi" w:cstheme="majorBidi"/>
        </w:rPr>
      </w:pPr>
      <w:r w:rsidRPr="00F4144C">
        <w:rPr>
          <w:rFonts w:asciiTheme="majorBidi" w:hAnsiTheme="majorBidi" w:cstheme="majorBidi"/>
        </w:rPr>
        <w:t>These results highlight the impact of methodological differences, such as variations in study design, diagnostic criteria, and participant characteristics, on the reported associations between obstructive sleep apnea (OSA) and type 2 diabetes mellitus (T2DM). Addressing these variations is crucial for improving the consistency and reliability of future research findings in this area.</w:t>
      </w:r>
    </w:p>
    <w:p w14:paraId="51402242" w14:textId="77777777" w:rsidR="00F4144C" w:rsidRPr="00F4144C" w:rsidRDefault="00F4144C" w:rsidP="00F4144C">
      <w:pPr>
        <w:pStyle w:val="NormalWeb"/>
        <w:spacing w:before="0" w:beforeAutospacing="0" w:after="0" w:afterAutospacing="0"/>
        <w:ind w:firstLine="720"/>
        <w:rPr>
          <w:rFonts w:asciiTheme="majorBidi" w:hAnsiTheme="majorBidi" w:cstheme="majorBidi"/>
        </w:rPr>
      </w:pPr>
    </w:p>
    <w:p w14:paraId="417BE11A" w14:textId="77777777" w:rsidR="00895C9E" w:rsidRDefault="00F7259E" w:rsidP="00895C9E">
      <w:pPr>
        <w:pStyle w:val="NormalWeb"/>
        <w:spacing w:before="0" w:beforeAutospacing="0" w:after="0" w:afterAutospacing="0"/>
        <w:rPr>
          <w:b/>
          <w:bCs/>
        </w:rPr>
      </w:pPr>
      <w:r w:rsidRPr="00895C9E">
        <w:rPr>
          <w:b/>
          <w:bCs/>
        </w:rPr>
        <w:t>Supplementary Table 2</w:t>
      </w:r>
    </w:p>
    <w:p w14:paraId="5C285B34" w14:textId="0401508D" w:rsidR="00F7259E" w:rsidRDefault="00F7259E" w:rsidP="00895C9E">
      <w:pPr>
        <w:pStyle w:val="NormalWeb"/>
        <w:spacing w:before="0" w:beforeAutospacing="0" w:after="0" w:afterAutospacing="0"/>
      </w:pPr>
      <w:r>
        <w:t xml:space="preserve"> Heterogeneity Test Results for the review studi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80"/>
        <w:gridCol w:w="5692"/>
      </w:tblGrid>
      <w:tr w:rsidR="00F7259E" w:rsidRPr="003A492D" w14:paraId="50E16A77" w14:textId="77777777" w:rsidTr="00885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133FD41A" w14:textId="77777777" w:rsidR="00F7259E" w:rsidRPr="003A492D" w:rsidRDefault="00F7259E" w:rsidP="00885387">
            <w:pPr>
              <w:pStyle w:val="NormalWeb"/>
              <w:rPr>
                <w:sz w:val="20"/>
                <w:szCs w:val="20"/>
              </w:rPr>
            </w:pPr>
            <w:r w:rsidRPr="003A492D">
              <w:rPr>
                <w:sz w:val="20"/>
                <w:szCs w:val="20"/>
              </w:rPr>
              <w:t xml:space="preserve">Measure  </w:t>
            </w:r>
          </w:p>
        </w:tc>
        <w:tc>
          <w:tcPr>
            <w:tcW w:w="5692" w:type="dxa"/>
          </w:tcPr>
          <w:p w14:paraId="12B8A6BD" w14:textId="77777777" w:rsidR="00F7259E" w:rsidRPr="003A492D" w:rsidRDefault="00F7259E" w:rsidP="00885387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492D">
              <w:rPr>
                <w:sz w:val="20"/>
                <w:szCs w:val="20"/>
              </w:rPr>
              <w:t>Value</w:t>
            </w:r>
          </w:p>
        </w:tc>
      </w:tr>
      <w:tr w:rsidR="00F7259E" w:rsidRPr="003A492D" w14:paraId="47FD94C8" w14:textId="77777777" w:rsidTr="0088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72BE2DD8" w14:textId="77777777" w:rsidR="00F7259E" w:rsidRPr="003A492D" w:rsidRDefault="00F7259E" w:rsidP="00885387">
            <w:pPr>
              <w:pStyle w:val="NormalWeb"/>
              <w:rPr>
                <w:sz w:val="20"/>
                <w:szCs w:val="20"/>
              </w:rPr>
            </w:pPr>
            <w:r w:rsidRPr="003A492D">
              <w:rPr>
                <w:sz w:val="20"/>
                <w:szCs w:val="20"/>
              </w:rPr>
              <w:t>Cochran's Q</w:t>
            </w:r>
          </w:p>
        </w:tc>
        <w:tc>
          <w:tcPr>
            <w:tcW w:w="5692" w:type="dxa"/>
          </w:tcPr>
          <w:p w14:paraId="04F1B6C7" w14:textId="77777777" w:rsidR="00F7259E" w:rsidRPr="003A492D" w:rsidRDefault="00F7259E" w:rsidP="00885387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492D">
              <w:rPr>
                <w:sz w:val="20"/>
                <w:szCs w:val="20"/>
              </w:rPr>
              <w:t>122.99</w:t>
            </w:r>
          </w:p>
        </w:tc>
      </w:tr>
      <w:tr w:rsidR="00F7259E" w:rsidRPr="003A492D" w14:paraId="09D3ADE6" w14:textId="77777777" w:rsidTr="0088538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6641A81A" w14:textId="77777777" w:rsidR="00F7259E" w:rsidRPr="003A492D" w:rsidRDefault="00F7259E" w:rsidP="00885387">
            <w:pPr>
              <w:pStyle w:val="NormalWeb"/>
              <w:rPr>
                <w:sz w:val="20"/>
                <w:szCs w:val="20"/>
              </w:rPr>
            </w:pPr>
            <w:r w:rsidRPr="003A492D">
              <w:rPr>
                <w:sz w:val="20"/>
                <w:szCs w:val="20"/>
              </w:rPr>
              <w:t>P value</w:t>
            </w:r>
          </w:p>
        </w:tc>
        <w:tc>
          <w:tcPr>
            <w:tcW w:w="5692" w:type="dxa"/>
          </w:tcPr>
          <w:p w14:paraId="7FDAD96A" w14:textId="77777777" w:rsidR="00F7259E" w:rsidRPr="003A492D" w:rsidRDefault="00F7259E" w:rsidP="00885387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492D">
              <w:rPr>
                <w:sz w:val="20"/>
                <w:szCs w:val="20"/>
              </w:rPr>
              <w:t>0.000</w:t>
            </w:r>
          </w:p>
        </w:tc>
      </w:tr>
      <w:tr w:rsidR="00F7259E" w:rsidRPr="003A492D" w14:paraId="31CAF798" w14:textId="77777777" w:rsidTr="0088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18C303BC" w14:textId="77777777" w:rsidR="00F7259E" w:rsidRPr="003A492D" w:rsidRDefault="00F7259E" w:rsidP="00885387">
            <w:pPr>
              <w:pStyle w:val="NormalWeb"/>
              <w:rPr>
                <w:sz w:val="20"/>
                <w:szCs w:val="20"/>
              </w:rPr>
            </w:pPr>
            <w:r w:rsidRPr="003A492D">
              <w:rPr>
                <w:sz w:val="20"/>
                <w:szCs w:val="20"/>
              </w:rPr>
              <w:t>df</w:t>
            </w:r>
          </w:p>
        </w:tc>
        <w:tc>
          <w:tcPr>
            <w:tcW w:w="5692" w:type="dxa"/>
          </w:tcPr>
          <w:p w14:paraId="0C72F919" w14:textId="77777777" w:rsidR="00F7259E" w:rsidRPr="003A492D" w:rsidRDefault="00F7259E" w:rsidP="00885387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492D">
              <w:rPr>
                <w:sz w:val="20"/>
                <w:szCs w:val="20"/>
              </w:rPr>
              <w:t>20</w:t>
            </w:r>
          </w:p>
        </w:tc>
      </w:tr>
      <w:tr w:rsidR="00F7259E" w:rsidRPr="003A492D" w14:paraId="24B384CA" w14:textId="77777777" w:rsidTr="0088538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52894EF2" w14:textId="77777777" w:rsidR="00F7259E" w:rsidRPr="003A492D" w:rsidRDefault="00F7259E" w:rsidP="00885387">
            <w:pPr>
              <w:pStyle w:val="NormalWeb"/>
              <w:rPr>
                <w:sz w:val="20"/>
                <w:szCs w:val="20"/>
              </w:rPr>
            </w:pPr>
            <w:r w:rsidRPr="003A492D">
              <w:rPr>
                <w:sz w:val="20"/>
                <w:szCs w:val="20"/>
              </w:rPr>
              <w:t>H</w:t>
            </w:r>
          </w:p>
        </w:tc>
        <w:tc>
          <w:tcPr>
            <w:tcW w:w="5692" w:type="dxa"/>
          </w:tcPr>
          <w:p w14:paraId="78A673C0" w14:textId="77777777" w:rsidR="00F7259E" w:rsidRPr="003A492D" w:rsidRDefault="00F7259E" w:rsidP="00885387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492D">
              <w:rPr>
                <w:sz w:val="20"/>
                <w:szCs w:val="20"/>
              </w:rPr>
              <w:t>2.480 (95%CI: 1.051 to 3.929)</w:t>
            </w:r>
          </w:p>
        </w:tc>
      </w:tr>
      <w:tr w:rsidR="00F7259E" w:rsidRPr="003A492D" w14:paraId="65F84A0B" w14:textId="77777777" w:rsidTr="0088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15F9EC90" w14:textId="77777777" w:rsidR="00F7259E" w:rsidRPr="003A492D" w:rsidRDefault="00F7259E" w:rsidP="00885387">
            <w:pPr>
              <w:pStyle w:val="NormalWeb"/>
              <w:rPr>
                <w:sz w:val="20"/>
                <w:szCs w:val="20"/>
              </w:rPr>
            </w:pPr>
            <w:r w:rsidRPr="003A492D">
              <w:rPr>
                <w:sz w:val="20"/>
                <w:szCs w:val="20"/>
              </w:rPr>
              <w:t>I² (%)</w:t>
            </w:r>
          </w:p>
        </w:tc>
        <w:tc>
          <w:tcPr>
            <w:tcW w:w="5692" w:type="dxa"/>
          </w:tcPr>
          <w:p w14:paraId="2FF5061D" w14:textId="77777777" w:rsidR="00F7259E" w:rsidRPr="003A492D" w:rsidRDefault="00F7259E" w:rsidP="00885387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492D">
              <w:rPr>
                <w:sz w:val="20"/>
                <w:szCs w:val="20"/>
              </w:rPr>
              <w:t>83.7% (95%CI:  9.5% to 93.5%</w:t>
            </w:r>
          </w:p>
        </w:tc>
      </w:tr>
      <w:tr w:rsidR="00F7259E" w:rsidRPr="003A492D" w14:paraId="779CC10D" w14:textId="77777777" w:rsidTr="0088538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013D7B17" w14:textId="77777777" w:rsidR="00F7259E" w:rsidRPr="003A492D" w:rsidRDefault="00F7259E" w:rsidP="00885387">
            <w:pPr>
              <w:pStyle w:val="NormalWeb"/>
              <w:rPr>
                <w:sz w:val="20"/>
                <w:szCs w:val="20"/>
              </w:rPr>
            </w:pPr>
            <w:r w:rsidRPr="003A492D">
              <w:rPr>
                <w:sz w:val="20"/>
                <w:szCs w:val="20"/>
              </w:rPr>
              <w:t>tau²</w:t>
            </w:r>
          </w:p>
        </w:tc>
        <w:tc>
          <w:tcPr>
            <w:tcW w:w="5692" w:type="dxa"/>
          </w:tcPr>
          <w:p w14:paraId="2EA7D4D5" w14:textId="77777777" w:rsidR="00F7259E" w:rsidRPr="003A492D" w:rsidRDefault="00F7259E" w:rsidP="00885387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492D">
              <w:rPr>
                <w:sz w:val="20"/>
                <w:szCs w:val="20"/>
              </w:rPr>
              <w:t>0.0445</w:t>
            </w:r>
          </w:p>
        </w:tc>
      </w:tr>
      <w:tr w:rsidR="00F7259E" w:rsidRPr="003A492D" w14:paraId="6C7A2027" w14:textId="77777777" w:rsidTr="0088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2" w:type="dxa"/>
            <w:gridSpan w:val="2"/>
          </w:tcPr>
          <w:p w14:paraId="53A6F49D" w14:textId="77777777" w:rsidR="00F7259E" w:rsidRPr="003A492D" w:rsidRDefault="00F7259E" w:rsidP="0088538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A492D">
              <w:rPr>
                <w:b w:val="0"/>
                <w:bCs w:val="0"/>
                <w:sz w:val="20"/>
                <w:szCs w:val="20"/>
              </w:rPr>
              <w:t>H = relative excess in Cochran's Q over its degrees of freedom.</w:t>
            </w:r>
          </w:p>
          <w:p w14:paraId="47030805" w14:textId="77777777" w:rsidR="00F7259E" w:rsidRPr="003A492D" w:rsidRDefault="00F7259E" w:rsidP="0088538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A492D">
              <w:rPr>
                <w:b w:val="0"/>
                <w:bCs w:val="0"/>
                <w:sz w:val="20"/>
                <w:szCs w:val="20"/>
              </w:rPr>
              <w:t xml:space="preserve">I² = proportion of total variation in effect estimate due to between-study heterogeneity (based on Q). </w:t>
            </w:r>
          </w:p>
          <w:p w14:paraId="5A57919D" w14:textId="77777777" w:rsidR="00F7259E" w:rsidRPr="003A492D" w:rsidRDefault="00F7259E" w:rsidP="00885387">
            <w:pPr>
              <w:pStyle w:val="NormalWeb"/>
              <w:spacing w:before="0" w:beforeAutospacing="0" w:after="0" w:afterAutospacing="0"/>
              <w:rPr>
                <w:b w:val="0"/>
                <w:bCs w:val="0"/>
                <w:sz w:val="20"/>
                <w:szCs w:val="20"/>
              </w:rPr>
            </w:pPr>
            <w:r w:rsidRPr="003A492D">
              <w:rPr>
                <w:b w:val="0"/>
                <w:bCs w:val="0"/>
                <w:sz w:val="20"/>
                <w:szCs w:val="20"/>
              </w:rPr>
              <w:t xml:space="preserve">Abbreviations: df, degree of freedom; CI, confidence interval </w:t>
            </w:r>
          </w:p>
        </w:tc>
      </w:tr>
    </w:tbl>
    <w:p w14:paraId="24307C7E" w14:textId="77777777" w:rsidR="00F7259E" w:rsidRDefault="00F7259E" w:rsidP="00F7259E">
      <w:pPr>
        <w:pStyle w:val="NormalWeb"/>
      </w:pPr>
    </w:p>
    <w:p w14:paraId="731E277E" w14:textId="77777777" w:rsidR="003573C4" w:rsidRDefault="003573C4" w:rsidP="001429F4">
      <w:pPr>
        <w:pStyle w:val="Heading4"/>
      </w:pPr>
    </w:p>
    <w:p w14:paraId="6AA7E998" w14:textId="77777777" w:rsidR="000A6FCF" w:rsidRPr="000B2432" w:rsidRDefault="000A6FCF" w:rsidP="000B243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CFE2450" w14:textId="77777777" w:rsidR="001234D1" w:rsidRDefault="001234D1"/>
    <w:sectPr w:rsidR="001234D1" w:rsidSect="003C771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482C5" w14:textId="77777777" w:rsidR="00942B37" w:rsidRDefault="00942B37" w:rsidP="00841EB3">
      <w:pPr>
        <w:spacing w:after="0" w:line="240" w:lineRule="auto"/>
      </w:pPr>
      <w:r>
        <w:separator/>
      </w:r>
    </w:p>
  </w:endnote>
  <w:endnote w:type="continuationSeparator" w:id="0">
    <w:p w14:paraId="4AB5C581" w14:textId="77777777" w:rsidR="00942B37" w:rsidRDefault="00942B37" w:rsidP="00841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FA5988" w14:textId="77777777" w:rsidR="00BA6F71" w:rsidRDefault="00BA6F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756902" w14:textId="77777777" w:rsidR="00BA6F71" w:rsidRDefault="00BA6F7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7D3403" w14:textId="77777777" w:rsidR="00BA6F71" w:rsidRDefault="00BA6F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3E82F" w14:textId="77777777" w:rsidR="00942B37" w:rsidRDefault="00942B37" w:rsidP="00841EB3">
      <w:pPr>
        <w:spacing w:after="0" w:line="240" w:lineRule="auto"/>
      </w:pPr>
      <w:r>
        <w:separator/>
      </w:r>
    </w:p>
  </w:footnote>
  <w:footnote w:type="continuationSeparator" w:id="0">
    <w:p w14:paraId="410A4D7F" w14:textId="77777777" w:rsidR="00942B37" w:rsidRDefault="00942B37" w:rsidP="00841E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279E8C" w14:textId="77777777" w:rsidR="00BA6F71" w:rsidRDefault="00BA6F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3009112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04149CE" w14:textId="35070171" w:rsidR="00BA6F71" w:rsidRDefault="00BA6F7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5E4DAC" w14:textId="77777777" w:rsidR="00841EB3" w:rsidRDefault="00841EB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BB5F78" w14:textId="77777777" w:rsidR="00BA6F71" w:rsidRDefault="00BA6F7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13353"/>
    <w:multiLevelType w:val="multilevel"/>
    <w:tmpl w:val="66F646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E914701"/>
    <w:multiLevelType w:val="hybridMultilevel"/>
    <w:tmpl w:val="660AFD50"/>
    <w:lvl w:ilvl="0" w:tplc="A76207C2">
      <w:start w:val="1"/>
      <w:numFmt w:val="decimal"/>
      <w:lvlText w:val="%1"/>
      <w:lvlJc w:val="left"/>
      <w:pPr>
        <w:ind w:left="36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22A"/>
    <w:rsid w:val="00023D35"/>
    <w:rsid w:val="00096FA8"/>
    <w:rsid w:val="000A1DDF"/>
    <w:rsid w:val="000A6FCF"/>
    <w:rsid w:val="000B2432"/>
    <w:rsid w:val="000D69BE"/>
    <w:rsid w:val="000E63E1"/>
    <w:rsid w:val="001234D1"/>
    <w:rsid w:val="001429F4"/>
    <w:rsid w:val="00155C59"/>
    <w:rsid w:val="001B093A"/>
    <w:rsid w:val="001C3CD7"/>
    <w:rsid w:val="001F72D8"/>
    <w:rsid w:val="002A066D"/>
    <w:rsid w:val="002D3874"/>
    <w:rsid w:val="00345898"/>
    <w:rsid w:val="00352A6B"/>
    <w:rsid w:val="003573C4"/>
    <w:rsid w:val="00363C1F"/>
    <w:rsid w:val="003A492D"/>
    <w:rsid w:val="003A7DC9"/>
    <w:rsid w:val="003B1331"/>
    <w:rsid w:val="003C7715"/>
    <w:rsid w:val="003F76E2"/>
    <w:rsid w:val="00407E66"/>
    <w:rsid w:val="004162E5"/>
    <w:rsid w:val="00424CAD"/>
    <w:rsid w:val="00437ADD"/>
    <w:rsid w:val="0044349D"/>
    <w:rsid w:val="0046174E"/>
    <w:rsid w:val="00494E37"/>
    <w:rsid w:val="004A4AF6"/>
    <w:rsid w:val="00533990"/>
    <w:rsid w:val="00545AE7"/>
    <w:rsid w:val="005921B0"/>
    <w:rsid w:val="005E5A78"/>
    <w:rsid w:val="005F0AB7"/>
    <w:rsid w:val="005F4DBF"/>
    <w:rsid w:val="0060236E"/>
    <w:rsid w:val="0063713A"/>
    <w:rsid w:val="0065550C"/>
    <w:rsid w:val="006842E0"/>
    <w:rsid w:val="006A27F2"/>
    <w:rsid w:val="006D1895"/>
    <w:rsid w:val="006F5966"/>
    <w:rsid w:val="00760D55"/>
    <w:rsid w:val="00764B56"/>
    <w:rsid w:val="00765A91"/>
    <w:rsid w:val="00792F8B"/>
    <w:rsid w:val="007B022A"/>
    <w:rsid w:val="008042C4"/>
    <w:rsid w:val="00813D64"/>
    <w:rsid w:val="00841EB3"/>
    <w:rsid w:val="00847257"/>
    <w:rsid w:val="0086398F"/>
    <w:rsid w:val="00895C9E"/>
    <w:rsid w:val="009031D0"/>
    <w:rsid w:val="00904A87"/>
    <w:rsid w:val="009239D8"/>
    <w:rsid w:val="00942B37"/>
    <w:rsid w:val="00961695"/>
    <w:rsid w:val="009879DE"/>
    <w:rsid w:val="009A6926"/>
    <w:rsid w:val="009B4C6C"/>
    <w:rsid w:val="009C63F2"/>
    <w:rsid w:val="009E65A2"/>
    <w:rsid w:val="00A15737"/>
    <w:rsid w:val="00A2132D"/>
    <w:rsid w:val="00A3106F"/>
    <w:rsid w:val="00A7506E"/>
    <w:rsid w:val="00AA297F"/>
    <w:rsid w:val="00AE1400"/>
    <w:rsid w:val="00AE253B"/>
    <w:rsid w:val="00BA6F71"/>
    <w:rsid w:val="00BA78E4"/>
    <w:rsid w:val="00BD31F6"/>
    <w:rsid w:val="00C12A30"/>
    <w:rsid w:val="00C77135"/>
    <w:rsid w:val="00C82D23"/>
    <w:rsid w:val="00D12BFB"/>
    <w:rsid w:val="00D665A6"/>
    <w:rsid w:val="00D670D4"/>
    <w:rsid w:val="00DE3A3C"/>
    <w:rsid w:val="00EF0534"/>
    <w:rsid w:val="00F4144C"/>
    <w:rsid w:val="00F42F58"/>
    <w:rsid w:val="00F45CC1"/>
    <w:rsid w:val="00F53EED"/>
    <w:rsid w:val="00F7259E"/>
    <w:rsid w:val="00FE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8BC87F"/>
  <w15:chartTrackingRefBased/>
  <w15:docId w15:val="{08BEEE2D-4E13-4337-BE3A-03526D839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1E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0B243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0B243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B243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B2432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0B24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0A6FCF"/>
    <w:rPr>
      <w:b/>
      <w:bCs/>
    </w:rPr>
  </w:style>
  <w:style w:type="table" w:styleId="TableGrid">
    <w:name w:val="Table Grid"/>
    <w:basedOn w:val="TableNormal"/>
    <w:uiPriority w:val="39"/>
    <w:rsid w:val="00F45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js-string">
    <w:name w:val="hljs-string"/>
    <w:basedOn w:val="DefaultParagraphFont"/>
    <w:rsid w:val="0044349D"/>
  </w:style>
  <w:style w:type="character" w:customStyle="1" w:styleId="hljs-number">
    <w:name w:val="hljs-number"/>
    <w:basedOn w:val="DefaultParagraphFont"/>
    <w:rsid w:val="0044349D"/>
  </w:style>
  <w:style w:type="table" w:styleId="PlainTable2">
    <w:name w:val="Plain Table 2"/>
    <w:basedOn w:val="TableNormal"/>
    <w:uiPriority w:val="42"/>
    <w:rsid w:val="00AE14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665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41E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1EB3"/>
  </w:style>
  <w:style w:type="paragraph" w:styleId="Footer">
    <w:name w:val="footer"/>
    <w:basedOn w:val="Normal"/>
    <w:link w:val="FooterChar"/>
    <w:uiPriority w:val="99"/>
    <w:unhideWhenUsed/>
    <w:rsid w:val="00841E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EB3"/>
  </w:style>
  <w:style w:type="character" w:customStyle="1" w:styleId="Heading1Char">
    <w:name w:val="Heading 1 Char"/>
    <w:basedOn w:val="DefaultParagraphFont"/>
    <w:link w:val="Heading1"/>
    <w:uiPriority w:val="9"/>
    <w:rsid w:val="00841E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5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bf7e7f-9714-4627-b9dd-ce5a6254193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6158AC037054418CC423CE703575B6" ma:contentTypeVersion="17" ma:contentTypeDescription="Create a new document." ma:contentTypeScope="" ma:versionID="90d252c5b9450d452a384addc6e35aa7">
  <xsd:schema xmlns:xsd="http://www.w3.org/2001/XMLSchema" xmlns:xs="http://www.w3.org/2001/XMLSchema" xmlns:p="http://schemas.microsoft.com/office/2006/metadata/properties" xmlns:ns3="f0bf7e7f-9714-4627-b9dd-ce5a62541932" xmlns:ns4="6c74c117-1017-4e12-b0ba-dcb358073748" targetNamespace="http://schemas.microsoft.com/office/2006/metadata/properties" ma:root="true" ma:fieldsID="ff2846cd1ceb8ad55456c69df6b66de1" ns3:_="" ns4:_="">
    <xsd:import namespace="f0bf7e7f-9714-4627-b9dd-ce5a62541932"/>
    <xsd:import namespace="6c74c117-1017-4e12-b0ba-dcb3580737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bf7e7f-9714-4627-b9dd-ce5a625419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74c117-1017-4e12-b0ba-dcb35807374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EF2747E-3B22-4D9C-B259-C15872E73798}">
  <ds:schemaRefs>
    <ds:schemaRef ds:uri="http://schemas.microsoft.com/office/2006/metadata/properties"/>
    <ds:schemaRef ds:uri="http://schemas.microsoft.com/office/infopath/2007/PartnerControls"/>
    <ds:schemaRef ds:uri="f0bf7e7f-9714-4627-b9dd-ce5a62541932"/>
  </ds:schemaRefs>
</ds:datastoreItem>
</file>

<file path=customXml/itemProps2.xml><?xml version="1.0" encoding="utf-8"?>
<ds:datastoreItem xmlns:ds="http://schemas.openxmlformats.org/officeDocument/2006/customXml" ds:itemID="{E7ED6E1D-36C3-47C6-8D53-806491B7DD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bf7e7f-9714-4627-b9dd-ce5a62541932"/>
    <ds:schemaRef ds:uri="6c74c117-1017-4e12-b0ba-dcb3580737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2D3FDC4-767B-4541-B7FE-22DE9C4CD3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9</Words>
  <Characters>3280</Characters>
  <Application>Microsoft Office Word</Application>
  <DocSecurity>0</DocSecurity>
  <Lines>178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mah, Manal (Postgraduate Researcher)</dc:creator>
  <cp:keywords/>
  <dc:description/>
  <cp:lastModifiedBy>Taimah, Manal (Postgraduate Researcher)</cp:lastModifiedBy>
  <cp:revision>4</cp:revision>
  <dcterms:created xsi:type="dcterms:W3CDTF">2024-08-14T17:01:00Z</dcterms:created>
  <dcterms:modified xsi:type="dcterms:W3CDTF">2024-08-15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f28dd6-b520-4bb3-b880-dc7badfcca10</vt:lpwstr>
  </property>
  <property fmtid="{D5CDD505-2E9C-101B-9397-08002B2CF9AE}" pid="3" name="ContentTypeId">
    <vt:lpwstr>0x010100016158AC037054418CC423CE703575B6</vt:lpwstr>
  </property>
</Properties>
</file>